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Main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WindowList .PlanEval .Unrealize = "Close Window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StringAt.output = "cat  &lt;&lt; EOF &gt; /home/path/Export_PQM/Export_Files/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export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_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PlanInfo.MedicalRecordNumber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_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DVHList.Current.TrialNam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.txt \n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 iteration trigger and counter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loatAt.i = 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loatAt.j =2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StringAt.new_line = "\n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WindowList.DoseVolHistTabular.Create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StringAt.RoiName = DVHList.Current.RegionOfInterestNam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PlanInfo.LastNam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  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PlanInfo.MedicalRecordNumber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   Trial: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DVHList.Current.TrialNam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Store.StringAt.new_lin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Store.StringAt.new_lin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 main program PQM Sum Calculation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DVHList .#"*" .BinSize =1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Sum=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\n Structure     Parameter    Metric    PQM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DVHList .ChildrenEachCurrent. #"@" .Script.ExecuteNow = "./Subroutines/Loop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\n PQM Sum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=Store .FloatAt .PQM_Sum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Store.StringAt.new_lin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 save file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pawnCommand = Store.StringAt.output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 clean up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KeyDependencyList.traverse_table.Destroy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WindowList.DoseVolHistTabular.Unrealize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reeAt.output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reeAt.new_line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reeAt.i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reeAt.j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reeAt.rows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reeAt.cols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reeAt.CounterString = "";</w:t>
      </w:r>
    </w:p>
    <w:p>
      <w:pPr>
        <w:pStyle w:val="Normal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broutines-Loop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b/>
          <w:b/>
          <w:bCs/>
          <w:kern w:val="0"/>
          <w:sz w:val="22"/>
        </w:rPr>
      </w:pPr>
      <w:r>
        <w:rPr>
          <w:rFonts w:eastAsia="宋体;SimSun" w:cs="宋体;SimSun" w:ascii="宋体;SimSun" w:hAnsi="宋体;SimSun"/>
          <w:b/>
          <w:bCs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StringAt.RoiName = DVHList.Current.RegionOfInterestNam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PTV CI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IF.Store.At.RoiName.Value.Is.#"PTV".THEN.Script.ExecuteNow = "./PTV_CI.Script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Lung all V5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IF.Store.At.RoiName.Value.Is.#"Lung all".THEN.WindowList.DoseVolHistTabular.Create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IF.Store.At.RoiName.Value.Is.#"Lung all".THEN.Script.ExecuteNow = "./Lung_All_V5.Script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IF.Store.At.RoiName.Value.Is.#"Lung all".THEN.KeyDependencyList.traverse_table.Destroy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IF.Store.At.RoiName.Value.Is.#"Lung all".THEN.WindowList.DoseVolHistTabular.Unrealize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Lung all V20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IF.Store.At.RoiName.Value.Is.#"Lung all".THEN.WindowList.DoseVolHistTabular.Create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IF.Store.At.RoiName.Value.Is.#"Lung all".THEN.Script.ExecuteNow = "./Lung_All_V20.Script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IF.Store.At.RoiName.Value.Is.#"Lung all".THEN.KeyDependencyList.traverse_table.Destroy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IF.Store.At.RoiName.Value.Is.#"Lung all".THEN.WindowList.DoseVolHistTabular.Unrealize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Lung all MeanDose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IF.Store.At.RoiName.Value.Is.#"Lung all".THEN.Script.ExecuteNow = "./Lung_All_Dmean.Script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Heart V30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IF.Store.At.RoiName.Value.Is.#"Heart".THEN.WindowList.DoseVolHistTabular.Create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IF.Store.At.RoiName.Value.Is.#"Heart".THEN.Script.ExecuteNow = "./Heart_V30.Script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IF.Store.At.RoiName.Value.Is.#"Heart".THEN.KeyDependencyList.traverse_table.Destroy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IF.Store.At.RoiName.Value.Is.#"Heart".THEN.WindowList.DoseVolHistTabular.Unrealize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Heart V40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IF.Store.At.RoiName.Value.Is.#"Heart".THEN.WindowList.DoseVolHistTabular.Create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IF.Store.At.RoiName.Value.Is.#"Heart".THEN.Script.ExecuteNow = "./Heart_V40.Script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IF.Store.At.RoiName.Value.Is.#"Heart".THEN.KeyDependencyList.traverse_table.Destroy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IF.Store.At.RoiName.Value.Is.#"Heart".THEN.WindowList.DoseVolHistTabular.Unrealize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Cord MaxDose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IF.Store.At.RoiName.Value.Is.#"Cord".THEN.Script.ExecuteNow = "./Cord_Dmax.Script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Cord PRV MaxDose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IF.Store.At.RoiName.Value.Is.#"Cord PRV".THEN.Script.ExecuteNow = "./Cord_PRV_Dmax.Script";</w:t>
      </w:r>
    </w:p>
    <w:p>
      <w:pPr>
        <w:pStyle w:val="Normal"/>
        <w:rPr>
          <w:rFonts w:ascii="宋体;SimSun" w:hAnsi="宋体;SimSun" w:eastAsia="宋体;SimSun" w:cs="宋体;SimSun"/>
          <w:b/>
          <w:b/>
          <w:bCs/>
          <w:kern w:val="0"/>
          <w:sz w:val="22"/>
        </w:rPr>
      </w:pPr>
      <w:r>
        <w:rPr>
          <w:rFonts w:eastAsia="宋体;SimSun" w:cs="宋体;SimSun" w:ascii="宋体;SimSun" w:hAnsi="宋体;SimSun"/>
          <w:b/>
          <w:bCs/>
          <w:kern w:val="0"/>
          <w:sz w:val="22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broutines-</w:t>
      </w:r>
      <w:r>
        <w:rPr/>
        <w:t xml:space="preserve"> </w:t>
      </w:r>
      <w:r>
        <w:rPr>
          <w:b/>
          <w:bCs/>
        </w:rPr>
        <w:t>PTV_CI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b/>
          <w:b/>
          <w:bCs/>
          <w:kern w:val="0"/>
          <w:sz w:val="22"/>
        </w:rPr>
      </w:pPr>
      <w:r>
        <w:rPr>
          <w:rFonts w:eastAsia="宋体;SimSun" w:cs="宋体;SimSun" w:ascii="宋体;SimSun" w:hAnsi="宋体;SimSun"/>
          <w:b/>
          <w:bCs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loatAt.value1=IsodoseControl .LineList .#"#0" .IsoValu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IsodoseControl .LineList .#"#0" .IsoValue = "6000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WindowList .IsodoseWindow .Create = "Line Details...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IsodoseControl .LineList .#"#0" .CopyToRoiList = "Create ROI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WindowList .IsodoseWindow .Unrealize = "Dismiss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IsodoseControl .LineList .#"#0" .IsoValue=Store.FloatAt.value1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WindowList .CTSim .PanelList .#"#2" .GotoPanel = "FunctionLayoutIcon2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ViewWindowList .#"*" .CineOnOff = "0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List .Last .Name = "ROI60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WindowList .RoiExpandWindow .Create = "ROI Expansion/Contraction...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List .#"*" .ResetRoiExpandState = "Clear All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List .Current = "PTV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List .Current .RoiExpandState = "Source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List .Current = "ROI60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List .Current .RoiExpandState = "Avoid Exterior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ExpandControl .TargetRoiName = "V60PTV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ExpandControl .CreateNewTarget = "1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ExpandControl .UseConstantPadding = "0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ExpandControl .NegXPadding = " 0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ExpandControl .PosXPadding = " 0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ExpandControl .NegYPadding = " 0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ExpandControl .PosYPadding = " 0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ExpandControl .NegZPadding = " 0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ExpandControl .PosZPadding = " 0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ExpandControl .Expand = "1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ExpandControl .DoExpand = "Expand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List .#"*" .ResetRoiExpandState = "Clear All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WindowList .RoiExpandWindow .Destroy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WindowList .RoiDelete .Unrealize = "Dismiss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/////////obtain volume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List .Current .RecomputeStatistics = "Recompute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List .Current = "PTV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RoiVol1 = RoiList .Current .Volum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List .Current = "ROI60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RoiVol2 = RoiList .Current .Volum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List .Current = "V60PTV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RoiVol3 = RoiList .Current .Volum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/////////calculate CI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CIValue=Store .FloatAt .RoiVol3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CIValue.Multiply=Store .FloatAt .RoiVol3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CIValue.Divide=Store .FloatAt .RoiVol2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CIValue.Divide=Store .FloatAt .RoiVol1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InfoMessage=Store .FloatAt .CIValu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=Store .FloatAt .CIValu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_tmp1=0.4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_tmp2=1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_tmp3=Store .FloatAt .PQM_CIValue_tmp2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_tmp3 .Subtract=Store .FloatAt .PQM_CIValue_tmp1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 .Subtract=Store .FloatAt .PQM_CIValue_tmp1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 .Divide=Store .FloatAt .PQM_CIValue_tmp3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 .Multiply=1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\n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DVHList.Current.RegionOfInterestNam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         CI         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=Store .FloatAt .CIValu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               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=Store .FloatAt .PQM_CIValu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Sum.Add=Store .FloatAt .PQM_CIValu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/////////delete ROI60 V60PTV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List .Current = "ROI60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CancelRoiEditing = "Delete Selected ROI   (ROI60)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List .Current .Destroy = "Delete Selected ROI   (ROI60)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List .Current = "V60PTV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CancelRoiEditing = "Delete Selected ROI   (V60PTV)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RoiList .Current .Destroy = "Delete Selected ROI   (V60PTV)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rPr>
          <w:rFonts w:ascii="宋体;SimSun" w:hAnsi="宋体;SimSun" w:eastAsia="宋体;SimSun" w:cs="宋体;SimSun"/>
          <w:b/>
          <w:b/>
          <w:bCs/>
          <w:kern w:val="0"/>
          <w:sz w:val="22"/>
        </w:rPr>
      </w:pPr>
      <w:r>
        <w:rPr>
          <w:rFonts w:eastAsia="宋体;SimSun" w:cs="宋体;SimSun" w:ascii="宋体;SimSun" w:hAnsi="宋体;SimSun"/>
          <w:b/>
          <w:bCs/>
          <w:kern w:val="0"/>
          <w:sz w:val="22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broutines-</w:t>
      </w:r>
      <w:r>
        <w:rPr/>
        <w:t xml:space="preserve"> </w:t>
      </w:r>
      <w:r>
        <w:rPr>
          <w:b/>
          <w:bCs/>
        </w:rPr>
        <w:t>Lung_All_V5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b/>
          <w:b/>
          <w:bCs/>
          <w:kern w:val="0"/>
          <w:sz w:val="22"/>
        </w:rPr>
      </w:pPr>
      <w:r>
        <w:rPr>
          <w:rFonts w:eastAsia="宋体;SimSun" w:cs="宋体;SimSun" w:ascii="宋体;SimSun" w:hAnsi="宋体;SimSun"/>
          <w:b/>
          <w:bCs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DVHList .Current .BinSize =50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 move to bottom-right cell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WindowList.DoseVolHistTabular.WidgetList.Table.Table.MakePreviousCellCurrent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 move back to top-left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WindowList.DoseVolHistTabular.WidgetList.Table.Table.MakeNextCellCurrent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Store.At.output.AppendString = WindowList.DoseVolHistTabular.WidgetList.Table.Table.EntryBuffer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loatAt.Floatnum1 = WindowList.DoseVolHistTabular.WidgetList.Table.Table.EntryBuffer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Store.StringAt.new_lin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WindowList.DoseVolHistTabular.WidgetList.Table.Table.MakeNextCellCurrent =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Store.At.output.AppendString = WindowList.DoseVolHistTabular.WidgetList.Table.Table.EntryBuffer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loatAt.Floatnum2 = WindowList.DoseVolHistTabular.WidgetList.Table.Table.EntryBuffer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DVHList .Current .BinSize =1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loatAt.Floatnum3=Store.FloatAt.Floatnum2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Floatnum3.Multiply=10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Floatnum3.Divide=Store.FloatAt.Floatnum1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Floatnum3.Multiply=10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Floatnum3.Round=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Floatnum3.Divide=10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DVHList.Current.RegionOfInterestNam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    V5         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=Store.FloatAt.Floatnum3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 %   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//////PQM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=7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_tmp1=2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_tmp2=7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_tmp3=Store .FloatAt .PQM_CIValue_tmp2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_tmp3 .Subtract=Store .FloatAt .PQM_CIValue_tmp1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 .Subtract=Store.FloatAt.Floatnum3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 .Divide=Store .FloatAt .PQM_CIValue_tmp3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 .Multiply=1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            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=Store .FloatAt .PQM_CIValu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Sum.Add=Store .FloatAt .PQM_CIValu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reeAt.Floatnum1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reeAt.Floatnum2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reeAt.Floatnum3 = "";</w:t>
      </w:r>
    </w:p>
    <w:p>
      <w:pPr>
        <w:pStyle w:val="Normal"/>
        <w:rPr>
          <w:rFonts w:ascii="宋体;SimSun" w:hAnsi="宋体;SimSun" w:eastAsia="宋体;SimSun" w:cs="宋体;SimSun"/>
          <w:b/>
          <w:b/>
          <w:bCs/>
          <w:kern w:val="0"/>
          <w:sz w:val="22"/>
        </w:rPr>
      </w:pPr>
      <w:r>
        <w:rPr>
          <w:rFonts w:eastAsia="宋体;SimSun" w:cs="宋体;SimSun" w:ascii="宋体;SimSun" w:hAnsi="宋体;SimSun"/>
          <w:b/>
          <w:bCs/>
          <w:kern w:val="0"/>
          <w:sz w:val="22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broutines-</w:t>
      </w:r>
      <w:r>
        <w:rPr/>
        <w:t xml:space="preserve"> </w:t>
      </w:r>
      <w:r>
        <w:rPr>
          <w:b/>
          <w:bCs/>
        </w:rPr>
        <w:t>Lung_All_V20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b/>
          <w:b/>
          <w:bCs/>
          <w:kern w:val="0"/>
          <w:sz w:val="22"/>
        </w:rPr>
      </w:pPr>
      <w:r>
        <w:rPr>
          <w:rFonts w:eastAsia="宋体;SimSun" w:cs="宋体;SimSun" w:ascii="宋体;SimSun" w:hAnsi="宋体;SimSun"/>
          <w:b/>
          <w:bCs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DVHList .Current .BinSize =200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 move to bottom-right cell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WindowList.DoseVolHistTabular.WidgetList.Table.Table.MakePreviousCellCurrent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 move back to top-left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WindowList.DoseVolHistTabular.WidgetList.Table.Table.MakeNextCellCurrent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Store.At.output.AppendString = WindowList.DoseVolHistTabular.WidgetList.Table.Table.EntryBuffer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loatAt.Floatnum1 = WindowList.DoseVolHistTabular.WidgetList.Table.Table.EntryBuffer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Store.StringAt.new_lin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WindowList.DoseVolHistTabular.WidgetList.Table.Table.MakeNextCellCurrent =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Store.At.output.AppendString = WindowList.DoseVolHistTabular.WidgetList.Table.Table.EntryBuffer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loatAt.Floatnum2 = WindowList.DoseVolHistTabular.WidgetList.Table.Table.EntryBuffer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DVHList .Current .BinSize =1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loatAt.Floatnum3=Store.FloatAt.Floatnum2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Floatnum3.Multiply=10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Floatnum3.Divide=Store.FloatAt.Floatnum1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Floatnum3.Multiply=10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Floatnum3.Round=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Floatnum3.Divide=10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DVHList.Current.RegionOfInterestNam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    V20        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=Store.FloatAt.Floatnum3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 %   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//////PQM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=28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_tmp1=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_tmp2=28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_tmp3=Store .FloatAt .PQM_CIValue_tmp2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_tmp3 .Subtract=Store .FloatAt .PQM_CIValue_tmp1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 .Subtract=Store.FloatAt.Floatnum3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 .Divide=Store .FloatAt .PQM_CIValue_tmp3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 .Multiply=1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            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=Store .FloatAt .PQM_CIValu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Sum.Add=Store .FloatAt .PQM_CIValu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reeAt.Floatnum1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reeAt.Floatnum2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reeAt.Floatnum3 = "";</w:t>
      </w:r>
    </w:p>
    <w:p>
      <w:pPr>
        <w:pStyle w:val="Normal"/>
        <w:rPr>
          <w:rFonts w:ascii="宋体;SimSun" w:hAnsi="宋体;SimSun" w:eastAsia="宋体;SimSun" w:cs="宋体;SimSun"/>
          <w:b/>
          <w:b/>
          <w:bCs/>
          <w:kern w:val="0"/>
          <w:sz w:val="22"/>
        </w:rPr>
      </w:pPr>
      <w:r>
        <w:rPr>
          <w:rFonts w:eastAsia="宋体;SimSun" w:cs="宋体;SimSun" w:ascii="宋体;SimSun" w:hAnsi="宋体;SimSun"/>
          <w:b/>
          <w:bCs/>
          <w:kern w:val="0"/>
          <w:sz w:val="22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broutines-</w:t>
      </w:r>
      <w:r>
        <w:rPr/>
        <w:t xml:space="preserve"> </w:t>
      </w:r>
      <w:r>
        <w:rPr>
          <w:b/>
          <w:bCs/>
        </w:rPr>
        <w:t>Lung_All_Dmean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b/>
          <w:b/>
          <w:bCs/>
          <w:kern w:val="0"/>
          <w:sz w:val="22"/>
        </w:rPr>
      </w:pPr>
      <w:r>
        <w:rPr>
          <w:rFonts w:eastAsia="宋体;SimSun" w:cs="宋体;SimSun" w:ascii="宋体;SimSun" w:hAnsi="宋体;SimSun"/>
          <w:b/>
          <w:bCs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\n Lung all    MeanDose   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DVHList.Current.DoseMean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 cGy  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//////PQM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=170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_tmp1=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_tmp2=170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_tmp3=Store .FloatAt .PQM_CIValue_tmp2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_tmp3 .Subtract=Store .FloatAt .PQM_CIValue_tmp1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 .Subtract=DVHList.Current.DoseMean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 .Divide=Store .FloatAt .PQM_CIValue_tmp3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 .Multiply=1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         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=Store .FloatAt .PQM_CIValu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Sum.Add=Store .FloatAt .PQM_CIValue;</w:t>
      </w:r>
    </w:p>
    <w:p>
      <w:pPr>
        <w:pStyle w:val="Normal"/>
        <w:rPr>
          <w:rFonts w:ascii="宋体;SimSun" w:hAnsi="宋体;SimSun" w:eastAsia="宋体;SimSun" w:cs="宋体;SimSun"/>
          <w:b/>
          <w:b/>
          <w:bCs/>
          <w:kern w:val="0"/>
          <w:sz w:val="22"/>
        </w:rPr>
      </w:pPr>
      <w:r>
        <w:rPr>
          <w:rFonts w:eastAsia="宋体;SimSun" w:cs="宋体;SimSun" w:ascii="宋体;SimSun" w:hAnsi="宋体;SimSun"/>
          <w:b/>
          <w:bCs/>
          <w:kern w:val="0"/>
          <w:sz w:val="22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broutines-</w:t>
      </w:r>
      <w:r>
        <w:rPr/>
        <w:t xml:space="preserve"> </w:t>
      </w:r>
      <w:r>
        <w:rPr>
          <w:b/>
          <w:bCs/>
        </w:rPr>
        <w:t>Heart_V30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b/>
          <w:b/>
          <w:bCs/>
          <w:kern w:val="0"/>
          <w:sz w:val="22"/>
        </w:rPr>
      </w:pPr>
      <w:r>
        <w:rPr>
          <w:rFonts w:eastAsia="宋体;SimSun" w:cs="宋体;SimSun" w:ascii="宋体;SimSun" w:hAnsi="宋体;SimSun"/>
          <w:b/>
          <w:bCs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DVHList .Current .BinSize =300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 move to bottom-right cell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WindowList.DoseVolHistTabular.WidgetList.Table.Table.MakePreviousCellCurrent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 move back to top-left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WindowList.DoseVolHistTabular.WidgetList.Table.Table.MakeNextCellCurrent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Store.At.output.AppendString = WindowList.DoseVolHistTabular.WidgetList.Table.Table.EntryBuffer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loatAt.Floatnum1 = WindowList.DoseVolHistTabular.WidgetList.Table.Table.EntryBuffer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Store.StringAt.new_lin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WindowList.DoseVolHistTabular.WidgetList.Table.Table.MakeNextCellCurrent =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Store.At.output.AppendString = WindowList.DoseVolHistTabular.WidgetList.Table.Table.EntryBuffer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loatAt.Floatnum2 = WindowList.DoseVolHistTabular.WidgetList.Table.Table.EntryBuffer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DVHList .Current .BinSize =1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loatAt.Floatnum3=Store.FloatAt.Floatnum2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Floatnum3.Multiply=10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Floatnum3.Divide=Store.FloatAt.Floatnum1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Floatnum3.Multiply=10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Floatnum3.Round=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Floatnum3.Divide=10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DVHList.Current.RegionOfInterestNam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       V30        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=Store.FloatAt.Floatnum3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 %   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//////PQM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=4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_tmp1=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_tmp2=4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_tmp3=Store .FloatAt .PQM_CIValue_tmp2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_tmp3 .Subtract=Store .FloatAt .PQM_CIValue_tmp1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 .Subtract=Store.FloatAt.Floatnum3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 .Divide=Store .FloatAt .PQM_CIValue_tmp3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 .Multiply=1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            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=Store .FloatAt .PQM_CIValu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Sum.Add=Store .FloatAt .PQM_CIValu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reeAt.Floatnum1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reeAt.Floatnum2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reeAt.Floatnum3 = "";</w:t>
      </w:r>
    </w:p>
    <w:p>
      <w:pPr>
        <w:pStyle w:val="Normal"/>
        <w:rPr>
          <w:rFonts w:ascii="宋体;SimSun" w:hAnsi="宋体;SimSun" w:eastAsia="宋体;SimSun" w:cs="宋体;SimSun"/>
          <w:b/>
          <w:b/>
          <w:bCs/>
          <w:kern w:val="0"/>
          <w:sz w:val="22"/>
        </w:rPr>
      </w:pPr>
      <w:r>
        <w:rPr>
          <w:rFonts w:eastAsia="宋体;SimSun" w:cs="宋体;SimSun" w:ascii="宋体;SimSun" w:hAnsi="宋体;SimSun"/>
          <w:b/>
          <w:bCs/>
          <w:kern w:val="0"/>
          <w:sz w:val="22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broutines-</w:t>
      </w:r>
      <w:r>
        <w:rPr/>
        <w:t xml:space="preserve"> </w:t>
      </w:r>
      <w:r>
        <w:rPr>
          <w:b/>
          <w:bCs/>
        </w:rPr>
        <w:t>Heart_V40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b/>
          <w:b/>
          <w:bCs/>
          <w:kern w:val="0"/>
          <w:sz w:val="22"/>
        </w:rPr>
      </w:pPr>
      <w:r>
        <w:rPr>
          <w:rFonts w:eastAsia="宋体;SimSun" w:cs="宋体;SimSun" w:ascii="宋体;SimSun" w:hAnsi="宋体;SimSun"/>
          <w:b/>
          <w:bCs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DVHList .Current .BinSize =400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 move to bottom-right cell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WindowList.DoseVolHistTabular.WidgetList.Table.Table.MakePreviousCellCurrent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 move back to top-left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WindowList.DoseVolHistTabular.WidgetList.Table.Table.MakeNextCellCurrent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Store.At.output.AppendString = WindowList.DoseVolHistTabular.WidgetList.Table.Table.EntryBuffer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loatAt.Floatnum1 = WindowList.DoseVolHistTabular.WidgetList.Table.Table.EntryBuffer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Store.StringAt.new_lin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WindowList.DoseVolHistTabular.WidgetList.Table.Table.MakeNextCellCurrent =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Store.At.output.AppendString = WindowList.DoseVolHistTabular.WidgetList.Table.Table.EntryBuffer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loatAt.Floatnum2 = WindowList.DoseVolHistTabular.WidgetList.Table.Table.EntryBuffer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DVHList .Current .BinSize =1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loatAt.Floatnum3=Store.FloatAt.Floatnum2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Floatnum3.Multiply=10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Floatnum3.Divide=Store.FloatAt.Floatnum1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Floatnum3.Multiply=10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Floatnum3.Round=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Floatnum3.Divide=10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DVHList.Current.RegionOfInterestNam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       V40        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=Store.FloatAt.Floatnum3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 %   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//////PQM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=3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_tmp1=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_tmp2=3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_tmp3=Store .FloatAt .PQM_CIValue_tmp2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_tmp3 .Subtract=Store .FloatAt .PQM_CIValue_tmp1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 .Subtract=Store.FloatAt.Floatnum3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 .Divide=Store .FloatAt .PQM_CIValue_tmp3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 .Multiply=1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            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=Store .FloatAt .PQM_CIValu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Sum.Add=Store .FloatAt .PQM_CIValu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reeAt.Floatnum1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reeAt.Floatnum2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FreeAt.Floatnum3 = "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broutines-Cord_Dmax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b/>
          <w:b/>
          <w:bCs/>
          <w:kern w:val="0"/>
          <w:sz w:val="22"/>
        </w:rPr>
      </w:pPr>
      <w:r>
        <w:rPr>
          <w:rFonts w:eastAsia="宋体;SimSun" w:cs="宋体;SimSun" w:ascii="宋体;SimSun" w:hAnsi="宋体;SimSun"/>
          <w:b/>
          <w:bCs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\n Cord        MaxDose    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DVHList.Current.DoseMax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 cGy  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//////PQM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=400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_tmp1=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_tmp2=400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_tmp3=Store .FloatAt .PQM_CIValue_tmp2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_tmp3 .Subtract=Store .FloatAt .PQM_CIValue_tmp1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 .Subtract=DVHList.Current.DoseMax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 .Divide=Store .FloatAt .PQM_CIValue_tmp3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 .Multiply=1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         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=Store .FloatAt .PQM_CIValu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Sum.Add=Store .FloatAt .PQM_CIValu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broutines-Cord_PRV_Dmax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b/>
          <w:b/>
          <w:bCs/>
          <w:kern w:val="0"/>
          <w:sz w:val="22"/>
        </w:rPr>
      </w:pPr>
      <w:r>
        <w:rPr>
          <w:rFonts w:eastAsia="宋体;SimSun" w:cs="宋体;SimSun" w:ascii="宋体;SimSun" w:hAnsi="宋体;SimSun"/>
          <w:b/>
          <w:bCs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\n Cord PRV    MaxDose    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DVHList.Current.DoseMax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 cGy  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////////PQM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=450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_tmp1=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_tmp2=450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FloatAt .PQM_CIValue_tmp3=Store .FloatAt .PQM_CIValue_tmp2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_tmp3 .Subtract=Store .FloatAt .PQM_CIValue_tmp1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 .Subtract=DVHList.Current.DoseMax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 .Divide=Store .FloatAt .PQM_CIValue_tmp3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CIValue .Multiply=10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 = "          "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.At.output.AppendString=Store .FloatAt .PQM_CIValu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  <w:t>Store .At .PQM_Sum.Add=Store .FloatAt .PQM_CIValue;</w:t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p>
      <w:pPr>
        <w:pStyle w:val="Normal"/>
        <w:autoSpaceDE w:val="false"/>
        <w:jc w:val="left"/>
        <w:rPr>
          <w:rFonts w:ascii="宋体;SimSun" w:hAnsi="宋体;SimSun" w:eastAsia="宋体;SimSun" w:cs="宋体;SimSun"/>
          <w:kern w:val="0"/>
          <w:sz w:val="22"/>
        </w:rPr>
      </w:pPr>
      <w:r>
        <w:rPr>
          <w:rFonts w:eastAsia="宋体;SimSun" w:cs="宋体;SimSun" w:ascii="宋体;SimSun" w:hAnsi="宋体;SimSun"/>
          <w:kern w:val="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01T07:50:00Z</dcterms:created>
  <dc:creator>夏 文龙</dc:creator>
  <dc:description/>
  <cp:keywords/>
  <dc:language>en-US</dc:language>
  <cp:lastModifiedBy>夏 文龙</cp:lastModifiedBy>
  <dcterms:modified xsi:type="dcterms:W3CDTF">2020-03-01T07:50:00Z</dcterms:modified>
  <cp:revision>2</cp:revision>
  <dc:subject/>
  <dc:title/>
</cp:coreProperties>
</file>